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4D242" w14:textId="77777777" w:rsidR="00EB6083" w:rsidRPr="00CF443B" w:rsidRDefault="00EB6083" w:rsidP="00EB6083">
      <w:pPr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443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l Table 1 </w:t>
      </w:r>
      <w:r w:rsidRPr="00CF443B">
        <w:rPr>
          <w:rFonts w:ascii="Times New Roman" w:hAnsi="Times New Roman" w:cs="Times New Roman"/>
          <w:sz w:val="24"/>
          <w:szCs w:val="24"/>
        </w:rPr>
        <w:t xml:space="preserve">Familial </w:t>
      </w:r>
      <w:proofErr w:type="spellStart"/>
      <w:r w:rsidRPr="00CF443B">
        <w:rPr>
          <w:rFonts w:ascii="Times New Roman" w:hAnsi="Times New Roman" w:cs="Times New Roman"/>
          <w:sz w:val="24"/>
          <w:szCs w:val="24"/>
        </w:rPr>
        <w:t>panNETs</w:t>
      </w:r>
      <w:proofErr w:type="spellEnd"/>
      <w:r w:rsidRPr="00CF443B">
        <w:rPr>
          <w:rFonts w:ascii="Times New Roman" w:hAnsi="Times New Roman" w:cs="Times New Roman"/>
          <w:sz w:val="24"/>
          <w:szCs w:val="24"/>
        </w:rPr>
        <w:t xml:space="preserve"> and the role of Ga68 DOTA-peptide PET/CT (</w:t>
      </w:r>
      <w:r w:rsidRPr="00CF443B">
        <w:rPr>
          <w:rFonts w:ascii="Times New Roman" w:hAnsi="Times New Roman" w:cs="Times New Roman"/>
          <w:b/>
          <w:bCs/>
          <w:sz w:val="24"/>
          <w:szCs w:val="24"/>
        </w:rPr>
        <w:t>PS</w:t>
      </w:r>
      <w:r w:rsidRPr="00CF443B">
        <w:rPr>
          <w:rFonts w:ascii="Times New Roman" w:hAnsi="Times New Roman" w:cs="Times New Roman"/>
          <w:sz w:val="24"/>
          <w:szCs w:val="24"/>
        </w:rPr>
        <w:t xml:space="preserve">=prospective study, </w:t>
      </w:r>
      <w:r w:rsidRPr="00CF443B">
        <w:rPr>
          <w:rFonts w:ascii="Times New Roman" w:hAnsi="Times New Roman" w:cs="Times New Roman"/>
          <w:b/>
          <w:bCs/>
          <w:sz w:val="24"/>
          <w:szCs w:val="24"/>
        </w:rPr>
        <w:t>RS</w:t>
      </w:r>
      <w:r w:rsidRPr="00CF443B">
        <w:rPr>
          <w:rFonts w:ascii="Times New Roman" w:hAnsi="Times New Roman" w:cs="Times New Roman"/>
          <w:sz w:val="24"/>
          <w:szCs w:val="24"/>
        </w:rPr>
        <w:t xml:space="preserve">=retrospective study) </w:t>
      </w:r>
    </w:p>
    <w:p w14:paraId="35B32E7B" w14:textId="77777777" w:rsidR="00EB6083" w:rsidRPr="00CF443B" w:rsidRDefault="00EB6083" w:rsidP="00EB608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443B">
        <w:rPr>
          <w:rFonts w:ascii="Times New Roman" w:hAnsi="Times New Roman" w:cs="Times New Roman"/>
          <w:b/>
          <w:sz w:val="24"/>
          <w:szCs w:val="24"/>
          <w:u w:val="single"/>
        </w:rPr>
        <w:t>MEN1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1413"/>
        <w:gridCol w:w="1984"/>
        <w:gridCol w:w="2410"/>
        <w:gridCol w:w="1559"/>
        <w:gridCol w:w="1418"/>
        <w:gridCol w:w="1417"/>
        <w:gridCol w:w="3402"/>
      </w:tblGrid>
      <w:tr w:rsidR="00EB6083" w:rsidRPr="002856E1" w14:paraId="59C131EE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EBF1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Study Type</w:t>
            </w:r>
          </w:p>
        </w:tc>
        <w:tc>
          <w:tcPr>
            <w:tcW w:w="87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A4C6C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Gallium Resul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2BD34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B6083" w:rsidRPr="002856E1" w14:paraId="1667FC9C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609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Study/study typ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72E43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 xml:space="preserve">Group size </w:t>
            </w:r>
          </w:p>
          <w:p w14:paraId="29369D07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and age (y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E378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Primary Outcome mea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48D6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Identified new sites of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1635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How many added extra information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0A846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How many changed management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46809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Conclusion</w:t>
            </w:r>
          </w:p>
        </w:tc>
      </w:tr>
      <w:tr w:rsidR="00EB6083" w:rsidRPr="002856E1" w14:paraId="25CD760F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B042" w14:textId="77777777" w:rsidR="00EB6083" w:rsidRPr="00A741F8" w:rsidRDefault="00EB6083" w:rsidP="00E21D9C">
            <w:pPr>
              <w:spacing w:line="240" w:lineRule="auto"/>
              <w:rPr>
                <w:rFonts w:ascii="Times New Roman" w:hAnsi="Times New Roman" w:cs="Times New Roman"/>
                <w:i/>
                <w:lang w:val="nl-NL"/>
              </w:rPr>
            </w:pPr>
            <w:r w:rsidRPr="00A741F8">
              <w:rPr>
                <w:rFonts w:ascii="Times New Roman" w:hAnsi="Times New Roman" w:cs="Times New Roman"/>
                <w:i/>
                <w:lang w:val="nl-NL"/>
              </w:rPr>
              <w:t>Froeling et al. (2012)</w:t>
            </w:r>
            <w:r w:rsidRPr="00CF443B"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Gcm9lbGluZzwvQXV0aG9yPjxZZWFyPjIwMTI8L1llYXI+
PFJlY051bT4xNzk1PC9SZWNOdW0+PElEVGV4dD5JbXBhY3Qgb2YgR2EtNjggRE9UQVRPQyBQRVQv
Q1Qgb24gdGhlIGRpYWdub3NpcyBhbmQgdHJlYXRtZW50IG9mIHBhdGllbnRzIHdpdGggbXVsdGlw
bGUgZW5kb2NyaW5lIG5lb3BsYXNpYTwvSURUZXh0PjxEaXNwbGF5VGV4dD4oRnJvZWxpbmcgZXQg
YWwuLCAyMDEyKTwvRGlzcGxheVRleHQ+PHJlY29yZD48cmVjLW51bWJlcj4xNzk1PC9yZWMtbnVt
YmVyPjxmb3JlaWduLWtleXM+PGtleSBhcHA9IkVOIiBkYi1pZD0iZnc1ZHhzMnoyczJkd2FlNXhm
OHB6djA1eHp0MmF0ZnZlOTVyIiB0aW1lc3RhbXA9IjE1NTI1Mzk3NTUiIGd1aWQ9ImJlMGFhYTNk
LWY3NTItNDQ4My1hYTg4LWM4NzljNGJlZTA2ZiI+MTc5NTwva2V5PjwvZm9yZWlnbi1rZXlzPjxy
ZWYtdHlwZSBuYW1lPSJKb3VybmFsIEFydGljbGUiPjE3PC9yZWYtdHlwZT48Y29udHJpYnV0b3Jz
PjxhdXRob3JzPjxhdXRob3I+RnJvZWxpbmcsIFYuPC9hdXRob3I+PGF1dGhvcj5FbGdldGksIEYu
PC9hdXRob3I+PGF1dGhvcj5NYXVyZXIsIE0uIEguPC9hdXRob3I+PGF1dGhvcj5TY2hldXJpZy1N
dWVua2xlciwgQy48L2F1dGhvcj48YXV0aG9yPkJlY2ssIEEuPC9hdXRob3I+PGF1dGhvcj5Lcm9l
bmNrZSwgVC4gSi48L2F1dGhvcj48YXV0aG9yPlBhcGUsIFUuIEYuPC9hdXRob3I+PGF1dGhvcj5I
YW1tLCBCLjwvYXV0aG9yPjxhdXRob3I+QnJlbm5lciwgVy48L2F1dGhvcj48YXV0aG9yPlNjaHJl
aXRlciwgTi4gRi48L2F1dGhvcj48L2F1dGhvcnM+PC9jb250cmlidXRvcnM+PGF1dGgtYWRkcmVz
cz5EZXBhcnRtZW50IG9mIFJhZGlvbG9neSwgQ2hhcml0ZSwgVW5pdmVyc2l0YXRzbWVkaXppbiBC
ZXJsaW4sIENhbXB1cyBWaXJjaG93IEtsaW5pa3VtLCBBdWd1c3RlbmJ1cmdlciBQbGF0eiAxLCAx
MzM1MywgQmVybGluLCBHZXJtYW55LjwvYXV0aC1hZGRyZXNzPjx0aXRsZXM+PHRpdGxlPkltcGFj
dCBvZiBHYS02OCBET1RBVE9DIFBFVC9DVCBvbiB0aGUgZGlhZ25vc2lzIGFuZCB0cmVhdG1lbnQg
b2YgcGF0aWVudHMgd2l0aCBtdWx0aXBsZSBlbmRvY3JpbmUgbmVvcGxhc2lhPC90aXRsZT48c2Vj
b25kYXJ5LXRpdGxlPkFubiBOdWNsIE1lZDwvc2Vjb25kYXJ5LXRpdGxlPjwvdGl0bGVzPjxwZXJp
b2RpY2FsPjxmdWxsLXRpdGxlPkFubiBOdWNsIE1lZDwvZnVsbC10aXRsZT48L3BlcmlvZGljYWw+
PHBhZ2VzPjczOC00MzwvcGFnZXM+PHZvbHVtZT4yNjwvdm9sdW1lPjxudW1iZXI+OTwvbnVtYmVy
PjxlZGl0aW9uPjIwMTIvMDgvMDc8L2VkaXRpb24+PGtleXdvcmRzPjxrZXl3b3JkPkFkb2xlc2Nl
bnQ8L2tleXdvcmQ+PGtleXdvcmQ+QWR1bHQ8L2tleXdvcmQ+PGtleXdvcmQ+QWdlZDwva2V5d29y
ZD48a2V5d29yZD5GZW1hbGU8L2tleXdvcmQ+PGtleXdvcmQ+SHVtYW5zPC9rZXl3b3JkPjxrZXl3
b3JkPk1hbGU8L2tleXdvcmQ+PGtleXdvcmQ+TWlkZGxlIEFnZWQ8L2tleXdvcmQ+PGtleXdvcmQ+
Kk11bHRpbW9kYWwgSW1hZ2luZzwva2V5d29yZD48a2V5d29yZD5NdWx0aXBsZSBFbmRvY3JpbmUg
TmVvcGxhc2lhLypkaWFnbm9zdGljIGltYWdpbmcvKnRoZXJhcHk8L2tleXdvcmQ+PGtleXdvcmQ+
T2N0cmVvdGlkZS8qYW5hbG9ncyAmYW1wOyBkZXJpdmF0aXZlczwva2V5d29yZD48a2V5d29yZD4q
T3JnYW5vbWV0YWxsaWMgQ29tcG91bmRzPC9rZXl3b3JkPjxrZXl3b3JkPipQb3NpdHJvbi1FbWlz
c2lvbiBUb21vZ3JhcGh5PC9rZXl3b3JkPjxrZXl3b3JkPlJldHJvc3BlY3RpdmUgU3R1ZGllczwv
a2V5d29yZD48a2V5d29yZD4qVG9tb2dyYXBoeSwgWC1SYXkgQ29tcHV0ZWQ8L2tleXdvcmQ+PGtl
eXdvcmQ+WW91bmcgQWR1bHQ8L2tleXdvcmQ+PC9rZXl3b3Jkcz48ZGF0ZXM+PHllYXI+MjAxMjwv
eWVhcj48cHViLWRhdGVzPjxkYXRlPk5vdjwvZGF0ZT48L3B1Yi1kYXRlcz48L2RhdGVzPjxvcmln
LXB1Yj5Bbm4gTnVjbCBNZWQ8L29yaWctcHViPjxpc2JuPjA5MTQtNzE4NzwvaXNibj48dXJscz48
L3VybHM+PGVsZWN0cm9uaWMtcmVzb3VyY2UtbnVtPjEwLjEwMDcvczEyMTQ5LTAxMi0wNjM0LXo8
L2VsZWN0cm9uaWMtcmVzb3VyY2UtbnVtPjxsYW5ndWFnZT5lbmc8L2xhbmd1YWdlPjwvcmVjb3Jk
PjwvQ2l0ZT48L0VuZE5vdGU+
</w:fldData>
              </w:fldChar>
            </w:r>
            <w:r w:rsidRPr="00A741F8">
              <w:rPr>
                <w:rFonts w:ascii="Times New Roman" w:hAnsi="Times New Roman" w:cs="Times New Roman"/>
                <w:i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Gcm9lbGluZzwvQXV0aG9yPjxZZWFyPjIwMTI8L1llYXI+
PFJlY051bT4xNzk1PC9SZWNOdW0+PElEVGV4dD5JbXBhY3Qgb2YgR2EtNjggRE9UQVRPQyBQRVQv
Q1Qgb24gdGhlIGRpYWdub3NpcyBhbmQgdHJlYXRtZW50IG9mIHBhdGllbnRzIHdpdGggbXVsdGlw
bGUgZW5kb2NyaW5lIG5lb3BsYXNpYTwvSURUZXh0PjxEaXNwbGF5VGV4dD4oRnJvZWxpbmcgZXQg
YWwuLCAyMDEyKTwvRGlzcGxheVRleHQ+PHJlY29yZD48cmVjLW51bWJlcj4xNzk1PC9yZWMtbnVt
YmVyPjxmb3JlaWduLWtleXM+PGtleSBhcHA9IkVOIiBkYi1pZD0iZnc1ZHhzMnoyczJkd2FlNXhm
OHB6djA1eHp0MmF0ZnZlOTVyIiB0aW1lc3RhbXA9IjE1NTI1Mzk3NTUiIGd1aWQ9ImJlMGFhYTNk
LWY3NTItNDQ4My1hYTg4LWM4NzljNGJlZTA2ZiI+MTc5NTwva2V5PjwvZm9yZWlnbi1rZXlzPjxy
ZWYtdHlwZSBuYW1lPSJKb3VybmFsIEFydGljbGUiPjE3PC9yZWYtdHlwZT48Y29udHJpYnV0b3Jz
PjxhdXRob3JzPjxhdXRob3I+RnJvZWxpbmcsIFYuPC9hdXRob3I+PGF1dGhvcj5FbGdldGksIEYu
PC9hdXRob3I+PGF1dGhvcj5NYXVyZXIsIE0uIEguPC9hdXRob3I+PGF1dGhvcj5TY2hldXJpZy1N
dWVua2xlciwgQy48L2F1dGhvcj48YXV0aG9yPkJlY2ssIEEuPC9hdXRob3I+PGF1dGhvcj5Lcm9l
bmNrZSwgVC4gSi48L2F1dGhvcj48YXV0aG9yPlBhcGUsIFUuIEYuPC9hdXRob3I+PGF1dGhvcj5I
YW1tLCBCLjwvYXV0aG9yPjxhdXRob3I+QnJlbm5lciwgVy48L2F1dGhvcj48YXV0aG9yPlNjaHJl
aXRlciwgTi4gRi48L2F1dGhvcj48L2F1dGhvcnM+PC9jb250cmlidXRvcnM+PGF1dGgtYWRkcmVz
cz5EZXBhcnRtZW50IG9mIFJhZGlvbG9neSwgQ2hhcml0ZSwgVW5pdmVyc2l0YXRzbWVkaXppbiBC
ZXJsaW4sIENhbXB1cyBWaXJjaG93IEtsaW5pa3VtLCBBdWd1c3RlbmJ1cmdlciBQbGF0eiAxLCAx
MzM1MywgQmVybGluLCBHZXJtYW55LjwvYXV0aC1hZGRyZXNzPjx0aXRsZXM+PHRpdGxlPkltcGFj
dCBvZiBHYS02OCBET1RBVE9DIFBFVC9DVCBvbiB0aGUgZGlhZ25vc2lzIGFuZCB0cmVhdG1lbnQg
b2YgcGF0aWVudHMgd2l0aCBtdWx0aXBsZSBlbmRvY3JpbmUgbmVvcGxhc2lhPC90aXRsZT48c2Vj
b25kYXJ5LXRpdGxlPkFubiBOdWNsIE1lZDwvc2Vjb25kYXJ5LXRpdGxlPjwvdGl0bGVzPjxwZXJp
b2RpY2FsPjxmdWxsLXRpdGxlPkFubiBOdWNsIE1lZDwvZnVsbC10aXRsZT48L3BlcmlvZGljYWw+
PHBhZ2VzPjczOC00MzwvcGFnZXM+PHZvbHVtZT4yNjwvdm9sdW1lPjxudW1iZXI+OTwvbnVtYmVy
PjxlZGl0aW9uPjIwMTIvMDgvMDc8L2VkaXRpb24+PGtleXdvcmRzPjxrZXl3b3JkPkFkb2xlc2Nl
bnQ8L2tleXdvcmQ+PGtleXdvcmQ+QWR1bHQ8L2tleXdvcmQ+PGtleXdvcmQ+QWdlZDwva2V5d29y
ZD48a2V5d29yZD5GZW1hbGU8L2tleXdvcmQ+PGtleXdvcmQ+SHVtYW5zPC9rZXl3b3JkPjxrZXl3
b3JkPk1hbGU8L2tleXdvcmQ+PGtleXdvcmQ+TWlkZGxlIEFnZWQ8L2tleXdvcmQ+PGtleXdvcmQ+
Kk11bHRpbW9kYWwgSW1hZ2luZzwva2V5d29yZD48a2V5d29yZD5NdWx0aXBsZSBFbmRvY3JpbmUg
TmVvcGxhc2lhLypkaWFnbm9zdGljIGltYWdpbmcvKnRoZXJhcHk8L2tleXdvcmQ+PGtleXdvcmQ+
T2N0cmVvdGlkZS8qYW5hbG9ncyAmYW1wOyBkZXJpdmF0aXZlczwva2V5d29yZD48a2V5d29yZD4q
T3JnYW5vbWV0YWxsaWMgQ29tcG91bmRzPC9rZXl3b3JkPjxrZXl3b3JkPipQb3NpdHJvbi1FbWlz
c2lvbiBUb21vZ3JhcGh5PC9rZXl3b3JkPjxrZXl3b3JkPlJldHJvc3BlY3RpdmUgU3R1ZGllczwv
a2V5d29yZD48a2V5d29yZD4qVG9tb2dyYXBoeSwgWC1SYXkgQ29tcHV0ZWQ8L2tleXdvcmQ+PGtl
eXdvcmQ+WW91bmcgQWR1bHQ8L2tleXdvcmQ+PC9rZXl3b3Jkcz48ZGF0ZXM+PHllYXI+MjAxMjwv
eWVhcj48cHViLWRhdGVzPjxkYXRlPk5vdjwvZGF0ZT48L3B1Yi1kYXRlcz48L2RhdGVzPjxvcmln
LXB1Yj5Bbm4gTnVjbCBNZWQ8L29yaWctcHViPjxpc2JuPjA5MTQtNzE4NzwvaXNibj48dXJscz48
L3VybHM+PGVsZWN0cm9uaWMtcmVzb3VyY2UtbnVtPjEwLjEwMDcvczEyMTQ5LTAxMi0wNjM0LXo8
L2VsZWN0cm9uaWMtcmVzb3VyY2UtbnVtPjxsYW5ndWFnZT5lbmc8L2xhbmd1YWdlPjwvcmVjb3Jk
PjwvQ2l0ZT48L0VuZE5vdGU+
</w:fldData>
              </w:fldChar>
            </w:r>
            <w:r w:rsidRPr="00A741F8">
              <w:rPr>
                <w:rFonts w:ascii="Times New Roman" w:hAnsi="Times New Roman" w:cs="Times New Roman"/>
                <w:i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</w:rPr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  <w:r w:rsidRPr="00CF443B">
              <w:rPr>
                <w:rFonts w:ascii="Times New Roman" w:hAnsi="Times New Roman" w:cs="Times New Roman"/>
                <w:i/>
              </w:rPr>
            </w:r>
            <w:r w:rsidRPr="00CF443B">
              <w:rPr>
                <w:rFonts w:ascii="Times New Roman" w:hAnsi="Times New Roman" w:cs="Times New Roman"/>
                <w:i/>
              </w:rPr>
              <w:fldChar w:fldCharType="separate"/>
            </w:r>
            <w:r w:rsidRPr="00A741F8">
              <w:rPr>
                <w:rFonts w:ascii="Times New Roman" w:hAnsi="Times New Roman" w:cs="Times New Roman"/>
                <w:i/>
                <w:noProof/>
                <w:lang w:val="nl-NL"/>
              </w:rPr>
              <w:t>(Froeling et al., 2012)</w:t>
            </w:r>
            <w:r w:rsidRPr="00CF443B">
              <w:rPr>
                <w:rFonts w:ascii="Times New Roman" w:hAnsi="Times New Roman" w:cs="Times New Roman"/>
                <w:i/>
              </w:rPr>
              <w:fldChar w:fldCharType="end"/>
            </w:r>
            <w:r w:rsidRPr="00A741F8">
              <w:rPr>
                <w:rFonts w:ascii="Times New Roman" w:hAnsi="Times New Roman" w:cs="Times New Roman"/>
                <w:i/>
                <w:lang w:val="nl-NL"/>
              </w:rPr>
              <w:t xml:space="preserve"> </w:t>
            </w:r>
          </w:p>
          <w:p w14:paraId="3540A7AC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F443B">
              <w:rPr>
                <w:rFonts w:ascii="Times New Roman" w:hAnsi="Times New Roman" w:cs="Times New Roman"/>
                <w:b/>
              </w:rPr>
              <w:t>R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D473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MEN1 group only</w:t>
            </w:r>
          </w:p>
          <w:p w14:paraId="575167F0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Number:</w:t>
            </w:r>
            <w:r w:rsidRPr="00CF443B">
              <w:rPr>
                <w:rFonts w:ascii="Times New Roman" w:hAnsi="Times New Roman" w:cs="Times New Roman"/>
              </w:rPr>
              <w:t>21 (F:10, M:11) (28 scans)</w:t>
            </w:r>
          </w:p>
          <w:p w14:paraId="690D380E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Age:</w:t>
            </w:r>
            <w:r w:rsidRPr="00CF443B">
              <w:rPr>
                <w:rFonts w:ascii="Times New Roman" w:hAnsi="Times New Roman" w:cs="Times New Roman"/>
              </w:rPr>
              <w:t>41.3 (16-78) 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5112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</w:rPr>
              <w:t>Using records of NET MDT, to assess impact on diagnosis and therapeutic management of Gallium DOTATOC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EED2B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44FD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8ADC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10/21 (47.6%)</w:t>
            </w:r>
          </w:p>
          <w:p w14:paraId="6D47D171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(n=9 indicated surgery, n=1 altered surgical approach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CCBD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CF443B">
              <w:rPr>
                <w:rFonts w:ascii="Times New Roman" w:hAnsi="Times New Roman" w:cs="Times New Roman"/>
              </w:rPr>
              <w:t xml:space="preserve">Substantial (21 patients) MEN1 study showing a high detection rate of NETs in MEN-1. </w:t>
            </w:r>
          </w:p>
        </w:tc>
      </w:tr>
      <w:tr w:rsidR="00EB6083" w:rsidRPr="002856E1" w14:paraId="2E2863D6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D99E" w14:textId="77777777" w:rsidR="00EB6083" w:rsidRPr="00A741F8" w:rsidRDefault="00EB6083" w:rsidP="00E21D9C">
            <w:pPr>
              <w:spacing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A741F8">
              <w:rPr>
                <w:rFonts w:ascii="Times New Roman" w:hAnsi="Times New Roman" w:cs="Times New Roman"/>
                <w:i/>
                <w:lang w:val="fr-FR"/>
              </w:rPr>
              <w:t>Sadowski et al. (2015)</w:t>
            </w:r>
            <w:r w:rsidRPr="00CF443B">
              <w:rPr>
                <w:rFonts w:ascii="Times New Roman" w:hAnsi="Times New Roman" w:cs="Times New Roman"/>
                <w:i/>
              </w:rPr>
              <w:fldChar w:fldCharType="begin"/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instrText xml:space="preserve"> ADDIN EN.CITE &lt;EndNote&gt;&lt;Cite&gt;&lt;Author&gt;Sadowski&lt;/Author&gt;&lt;Year&gt;2015&lt;/Year&gt;&lt;RecNum&gt;1340&lt;/RecNum&gt;&lt;IDText&gt;Results of (68)Gallium-DOTATATE PET/CT scanning in patients with multiple endocrine neoplasia type 1&lt;/IDText&gt;&lt;DisplayText&gt;(Sadowski et al., 2015)&lt;/DisplayText&gt;&lt;record&gt;&lt;rec-number&gt;1340&lt;/rec-number&gt;&lt;foreign-keys&gt;&lt;key app="EN" db-id="fw5dxs2z2s2dwae5xf8pzv05xzt2atfve95r" timestamp="1552508613" guid="f65b84af-43c7-42fa-91ea-e6adbda173d2"&gt;1340&lt;/key&gt;&lt;/foreign-keys&gt;&lt;ref-type name="Book"&gt;6&lt;/ref-type&gt;&lt;contributors&gt;&lt;authors&gt;&lt;author&gt;Sadowski, Samira&lt;/author&gt;&lt;author&gt;Millo, Corina&lt;/author&gt;&lt;author&gt;Cottle-Delisle, Candice&lt;/author&gt;&lt;author&gt;Merkel, Roxanne&lt;/author&gt;&lt;author&gt;Yang, Lily&lt;/author&gt;&lt;author&gt;Herscovitch, Peter&lt;/author&gt;&lt;author&gt;Pacak, Karel&lt;/author&gt;&lt;author&gt;F. Simonds, William&lt;/author&gt;&lt;author&gt;J. Marx, Stephen&lt;/author&gt;&lt;author&gt;Kebebew, Electron&lt;/author&gt;&lt;/authors&gt;&lt;/contributors&gt;&lt;titles&gt;&lt;title&gt;Results of (68)Gallium-DOTATATE PET/CT scanning in patients with multiple endocrine neoplasia type 1&lt;/title&gt;&lt;/titles&gt;&lt;volume&gt;221&lt;/volume&gt;&lt;dates&gt;&lt;year&gt;2015&lt;/year&gt;&lt;/dates&gt;&lt;urls&gt;&lt;/urls&gt;&lt;electronic-resource-num&gt;10.1016/j.jamcollsurg.2015.04.005&lt;/electronic-resource-num&gt;&lt;/record&gt;&lt;/Cite&gt;&lt;/EndNote&gt;</w:instrText>
            </w:r>
            <w:r w:rsidRPr="00CF443B">
              <w:rPr>
                <w:rFonts w:ascii="Times New Roman" w:hAnsi="Times New Roman" w:cs="Times New Roman"/>
                <w:i/>
              </w:rPr>
              <w:fldChar w:fldCharType="separate"/>
            </w:r>
            <w:r w:rsidRPr="00A741F8">
              <w:rPr>
                <w:rFonts w:ascii="Times New Roman" w:hAnsi="Times New Roman" w:cs="Times New Roman"/>
                <w:i/>
                <w:noProof/>
                <w:lang w:val="fr-FR"/>
              </w:rPr>
              <w:t>(Sadowski et al., 2015)</w:t>
            </w:r>
            <w:r w:rsidRPr="00CF443B">
              <w:rPr>
                <w:rFonts w:ascii="Times New Roman" w:hAnsi="Times New Roman" w:cs="Times New Roman"/>
                <w:i/>
              </w:rPr>
              <w:fldChar w:fldCharType="end"/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</w:p>
          <w:p w14:paraId="114756C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F443B">
              <w:rPr>
                <w:rFonts w:ascii="Times New Roman" w:hAnsi="Times New Roman" w:cs="Times New Roman"/>
                <w:b/>
              </w:rPr>
              <w:t>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88B4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 xml:space="preserve">MEN 1 only </w:t>
            </w:r>
          </w:p>
          <w:p w14:paraId="2663CFC0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Number:</w:t>
            </w:r>
            <w:r w:rsidRPr="00CF443B">
              <w:rPr>
                <w:rFonts w:ascii="Times New Roman" w:hAnsi="Times New Roman" w:cs="Times New Roman"/>
              </w:rPr>
              <w:t>26 (F:9, M:17)</w:t>
            </w:r>
          </w:p>
          <w:p w14:paraId="5E25D1FD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Age:</w:t>
            </w:r>
            <w:r w:rsidRPr="00CF443B">
              <w:rPr>
                <w:rFonts w:ascii="Times New Roman" w:hAnsi="Times New Roman" w:cs="Times New Roman"/>
              </w:rPr>
              <w:t>42 (19-82) y</w:t>
            </w:r>
          </w:p>
          <w:p w14:paraId="6BF5BD8F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Tumour type</w:t>
            </w:r>
          </w:p>
          <w:p w14:paraId="4D76114E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</w:rPr>
              <w:t>NF-</w:t>
            </w:r>
            <w:proofErr w:type="spellStart"/>
            <w:r w:rsidRPr="00CF443B">
              <w:rPr>
                <w:rFonts w:ascii="Times New Roman" w:hAnsi="Times New Roman" w:cs="Times New Roman"/>
              </w:rPr>
              <w:t>panNET</w:t>
            </w:r>
            <w:proofErr w:type="spellEnd"/>
            <w:r w:rsidRPr="00CF443B">
              <w:rPr>
                <w:rFonts w:ascii="Times New Roman" w:hAnsi="Times New Roman" w:cs="Times New Roman"/>
              </w:rPr>
              <w:t xml:space="preserve"> 7</w:t>
            </w:r>
          </w:p>
          <w:p w14:paraId="4582CF01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F443B">
              <w:rPr>
                <w:rFonts w:ascii="Times New Roman" w:hAnsi="Times New Roman" w:cs="Times New Roman"/>
              </w:rPr>
              <w:t>Gastrinoma</w:t>
            </w:r>
            <w:proofErr w:type="spellEnd"/>
            <w:r w:rsidRPr="00CF443B">
              <w:rPr>
                <w:rFonts w:ascii="Times New Roman" w:hAnsi="Times New Roman" w:cs="Times New Roman"/>
              </w:rPr>
              <w:t xml:space="preserve"> 3</w:t>
            </w:r>
          </w:p>
          <w:p w14:paraId="464C21E5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Insulinoma 3</w:t>
            </w:r>
          </w:p>
          <w:p w14:paraId="71BD216F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</w:rPr>
              <w:t>Thymic NET 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897F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Comparison of the accuracy of imaging with Ga DOTATATE, In-</w:t>
            </w:r>
            <w:proofErr w:type="spellStart"/>
            <w:r w:rsidRPr="00CF443B">
              <w:rPr>
                <w:rFonts w:ascii="Times New Roman" w:hAnsi="Times New Roman" w:cs="Times New Roman"/>
              </w:rPr>
              <w:t>pentreotide</w:t>
            </w:r>
            <w:proofErr w:type="spellEnd"/>
            <w:r w:rsidRPr="00CF443B">
              <w:rPr>
                <w:rFonts w:ascii="Times New Roman" w:hAnsi="Times New Roman" w:cs="Times New Roman"/>
              </w:rPr>
              <w:t xml:space="preserve"> and CT with clinical, biochemical and pathology dat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7CED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>Ga detected 107 lesions</w:t>
            </w:r>
          </w:p>
          <w:p w14:paraId="128771BB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7122E068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111</w:t>
            </w:r>
            <w:r w:rsidRPr="00CF443B">
              <w:rPr>
                <w:rFonts w:ascii="Times New Roman" w:hAnsi="Times New Roman" w:cs="Times New Roman"/>
              </w:rPr>
              <w:t>In detected 33 lesions</w:t>
            </w:r>
          </w:p>
          <w:p w14:paraId="6207EEF0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5666273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CT detected 48 les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BB9E2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 xml:space="preserve">10/26 patients (38.5%) additional metastases were detecte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E05A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</w:rPr>
              <w:t xml:space="preserve"> 8/26 (</w:t>
            </w:r>
            <w:r w:rsidRPr="00CF443B">
              <w:rPr>
                <w:rFonts w:ascii="Times New Roman" w:hAnsi="Times New Roman" w:cs="Times New Roman"/>
                <w:b/>
              </w:rPr>
              <w:t xml:space="preserve">31%) </w:t>
            </w:r>
            <w:r w:rsidRPr="00CF443B">
              <w:rPr>
                <w:rFonts w:ascii="Times New Roman" w:hAnsi="Times New Roman" w:cs="Times New Roman"/>
              </w:rPr>
              <w:t>change of management</w:t>
            </w:r>
            <w:r w:rsidRPr="00CF443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E89C0F3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0578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>Gallium-DOTATATE PET/CT is more sensitive than In-</w:t>
            </w:r>
            <w:proofErr w:type="spellStart"/>
            <w:r w:rsidRPr="00CF443B">
              <w:rPr>
                <w:rFonts w:ascii="Times New Roman" w:hAnsi="Times New Roman" w:cs="Times New Roman"/>
              </w:rPr>
              <w:t>pentetreotide</w:t>
            </w:r>
            <w:proofErr w:type="spellEnd"/>
            <w:r w:rsidRPr="00CF443B">
              <w:rPr>
                <w:rFonts w:ascii="Times New Roman" w:hAnsi="Times New Roman" w:cs="Times New Roman"/>
              </w:rPr>
              <w:t xml:space="preserve"> SPECT/CT and CT in MEN1 patients. </w:t>
            </w:r>
          </w:p>
          <w:p w14:paraId="692A823D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ED36076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Suggests integration into screening and surveillance programmes.</w:t>
            </w:r>
          </w:p>
        </w:tc>
      </w:tr>
      <w:tr w:rsidR="00EB6083" w:rsidRPr="002856E1" w14:paraId="01C78704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E1D5" w14:textId="77777777" w:rsidR="00EB6083" w:rsidRPr="00A741F8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  <w:u w:val="single"/>
                <w:lang w:val="fr-FR"/>
              </w:rPr>
            </w:pPr>
            <w:r w:rsidRPr="00A741F8">
              <w:rPr>
                <w:rFonts w:ascii="Times New Roman" w:hAnsi="Times New Roman" w:cs="Times New Roman"/>
                <w:i/>
                <w:lang w:val="fr-FR"/>
              </w:rPr>
              <w:lastRenderedPageBreak/>
              <w:t>Sadowski et al. (2016)</w:t>
            </w:r>
            <w:r w:rsidRPr="00CF443B"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TYWRvd3NraTwvQXV0aG9yPjxZZWFyPjIwMTY8L1llYXI+
PFJlY051bT4xMzg1PC9SZWNOdW0+PElEVGV4dD5Qcm9zcGVjdGl2ZSBTdHVkeSBvZiA2OEdhLURP
VEFUQVRFIFBvc2l0cm9uIEVtaXNzaW9uIFRvbW9ncmFwaHkvQ29tcHV0ZWQgVG9tb2dyYXBoeSBm
b3IgRGV0ZWN0aW5nIEdhc3Ryby1FbnRlcm8tUGFuY3JlYXRpYyBOZXVyb2VuZG9jcmluZSBUdW1v
cnMgYW5kIFVua25vd24gUHJpbWFyeSBTaXRlczwvSURUZXh0PjxEaXNwbGF5VGV4dD4oU2Fkb3dz
a2kgZXQgYWwuLCAyMDE2KTwvRGlzcGxheVRleHQ+PHJlY29yZD48cmVjLW51bWJlcj4xMzg1PC9y
ZWMtbnVtYmVyPjxmb3JlaWduLWtleXM+PGtleSBhcHA9IkVOIiBkYi1pZD0iZnc1ZHhzMnoyczJk
d2FlNXhmOHB6djA1eHp0MmF0ZnZlOTVyIiB0aW1lc3RhbXA9IjE1NTI1MTAxMjQiIGd1aWQ9IjU2
MWE4YTNkLTdlMGEtNDRjMy05ZTA1LTY4NGVhNTI0Yjc5NiI+MTM4NTwva2V5PjwvZm9yZWlnbi1r
ZXlzPjxyZWYtdHlwZSBuYW1lPSJKb3VybmFsIEFydGljbGUiPjE3PC9yZWYtdHlwZT48Y29udHJp
YnV0b3JzPjxhdXRob3JzPjxhdXRob3I+U2Fkb3dza2ksIFMuIE0uPC9hdXRob3I+PGF1dGhvcj5O
ZXljaGV2LCBWLjwvYXV0aG9yPjxhdXRob3I+TWlsbG8sIEMuPC9hdXRob3I+PGF1dGhvcj5TaGlo
LCBKLjwvYXV0aG9yPjxhdXRob3I+TmlsdWJvbCwgTi48L2F1dGhvcj48YXV0aG9yPkhlcnNjb3Zp
dGNoLCBQLjwvYXV0aG9yPjxhdXRob3I+UGFjYWssIEsuPC9hdXRob3I+PGF1dGhvcj5NYXJ4LCBT
LiBKLjwvYXV0aG9yPjxhdXRob3I+S2ViZWJldywgRS48L2F1dGhvcj48L2F1dGhvcnM+PC9jb250
cmlidXRvcnM+PGF1dGgtYWRkcmVzcz5BbGwgYXV0aG9yczogTmF0aW9uYWwgSW5zdGl0dXRlcyBv
ZiBIZWFsdGgsIEJldGhlc2RhLCBNRC4mI3hEO0FsbCBhdXRob3JzOiBOYXRpb25hbCBJbnN0aXR1
dGVzIG9mIEhlYWx0aCwgQmV0aGVzZGEsIE1ELiBlbGVjdHJvbi5rZWJlYmV3QG5paC5nb3YuPC9h
dXRoLWFkZHJlc3M+PHRpdGxlcz48dGl0bGU+UHJvc3BlY3RpdmUgU3R1ZHkgb2YgNjhHYS1ET1RB
VEFURSBQb3NpdHJvbiBFbWlzc2lvbiBUb21vZ3JhcGh5L0NvbXB1dGVkIFRvbW9ncmFwaHkgZm9y
IERldGVjdGluZyBHYXN0cm8tRW50ZXJvLVBhbmNyZWF0aWMgTmV1cm9lbmRvY3JpbmUgVHVtb3Jz
IGFuZCBVbmtub3duIFByaW1hcnkgU2l0ZXM8L3RpdGxlPjxzZWNvbmRhcnktdGl0bGU+SiBDbGlu
IE9uY29sPC9zZWNvbmRhcnktdGl0bGU+PC90aXRsZXM+PHBlcmlvZGljYWw+PGZ1bGwtdGl0bGU+
SiBDbGluIE9uY29sPC9mdWxsLXRpdGxlPjwvcGVyaW9kaWNhbD48cGFnZXM+NTg4LTk2PC9wYWdl
cz48dm9sdW1lPjM0PC92b2x1bWU+PG51bWJlcj42PC9udW1iZXI+PGVkaXRpb24+MjAxNS8xMi8z
MDwvZWRpdGlvbj48a2V5d29yZHM+PGtleXdvcmQ+QWR1bHQ8L2tleXdvcmQ+PGtleXdvcmQ+QWdl
ZDwva2V5d29yZD48a2V5d29yZD5BZ2VkLCA4MCBhbmQgb3Zlcjwva2V5d29yZD48a2V5d29yZD5D
aHJvbW9ncmFuaW4gQS9ibG9vZDwva2V5d29yZD48a2V5d29yZD5GZW1hbGU8L2tleXdvcmQ+PGtl
eXdvcmQ+SHVtYW5zPC9rZXl3b3JkPjxrZXl3b3JkPkh5ZHJveHlpbmRvbGVhY2V0aWMgQWNpZC91
cmluZTwva2V5d29yZD48a2V5d29yZD5JbnRlc3RpbmFsIE5lb3BsYXNtcy8qZGlhZ25vc2lzL3Bh
dGhvbG9neTwva2V5d29yZD48a2V5d29yZD5MaXZlciBOZW9wbGFzbXMvKmRpYWdub3Npcy9zZWNv
bmRhcnk8L2tleXdvcmQ+PGtleXdvcmQ+THltcGhhdGljIE1ldGFzdGFzaXM8L2tleXdvcmQ+PGtl
eXdvcmQ+TWFnbmV0aWMgUmVzb25hbmNlIEltYWdpbmc8L2tleXdvcmQ+PGtleXdvcmQ+TWFsZTwv
a2V5d29yZD48a2V5d29yZD5NaWRkbGUgQWdlZDwva2V5d29yZD48a2V5d29yZD5NdWx0aW1vZGFs
IEltYWdpbmc8L2tleXdvcmQ+PGtleXdvcmQ+TmVvcGxhc21zLCBVbmtub3duIFByaW1hcnkvKmRp
YWdub3Npcy9wYXRob2xvZ3k8L2tleXdvcmQ+PGtleXdvcmQ+TmV1cm9lbmRvY3JpbmUgVHVtb3Jz
LypkaWFnbm9zaXMvKnNlY29uZGFyeTwva2V5d29yZD48a2V5d29yZD5Pcmdhbm9tZXRhbGxpYyBD
b21wb3VuZHM8L2tleXdvcmQ+PGtleXdvcmQ+UGFuY3JlYXRpYyBOZW9wbGFzbXMvKmRpYWdub3Np
cy9wYXRob2xvZ3k8L2tleXdvcmQ+PGtleXdvcmQ+UGFuY3JlYXRpYyBQb2x5cGVwdGlkZS9ibG9v
ZDwva2V5d29yZD48a2V5d29yZD5QaG9zcGhvcHlydXZhdGUgSHlkcmF0YXNlL2Jsb29kPC9rZXl3
b3JkPjxrZXl3b3JkPipQb3NpdHJvbi1FbWlzc2lvbiBUb21vZ3JhcGh5PC9rZXl3b3JkPjxrZXl3
b3JkPlByb3NwZWN0aXZlIFN0dWRpZXM8L2tleXdvcmQ+PGtleXdvcmQ+U29tYXRvc3RhdGluL2Fu
YWxvZ3MgJmFtcDsgZGVyaXZhdGl2ZXM8L2tleXdvcmQ+PGtleXdvcmQ+U3RvbWFjaCBOZW9wbGFz
bXMvKmRpYWdub3Npcy9wYXRob2xvZ3k8L2tleXdvcmQ+PGtleXdvcmQ+VG9tb2dyYXBoeSwgRW1p
c3Npb24tQ29tcHV0ZWQsIFNpbmdsZS1QaG90b248L2tleXdvcmQ+PGtleXdvcmQ+KlRvbW9ncmFw
aHksIFgtUmF5IENvbXB1dGVkPC9rZXl3b3JkPjxrZXl3b3JkPlZhc29hY3RpdmUgSW50ZXN0aW5h
bCBQZXB0aWRlL2Jsb29kPC9rZXl3b3JkPjxrZXl3b3JkPllvdW5nIEFkdWx0PC9rZXl3b3JkPjwv
a2V5d29yZHM+PGRhdGVzPjx5ZWFyPjIwMTY8L3llYXI+PHB1Yi1kYXRlcz48ZGF0ZT5GZWIgMjA8
L2RhdGU+PC9wdWItZGF0ZXM+PC9kYXRlcz48b3JpZy1wdWI+SiBDbGluIE9uY29sPC9vcmlnLXB1
Yj48aXNibj4wNzMyLTE4M3g8L2lzYm4+PHVybHM+PC91cmxzPjxjdXN0b20yPlBNQzQ4NzIwMzA8
L2N1c3RvbTI+PGVsZWN0cm9uaWMtcmVzb3VyY2UtbnVtPjEwLjEyMDAvamNvLjIwMTUuNjQuMDk4
NzwvZWxlY3Ryb25pYy1yZXNvdXJjZS1udW0+PGxhbmd1YWdlPmVuZzwvbGFuZ3VhZ2U+PC9yZWNv
cmQ+PC9DaXRlPjwvRW5kTm90ZT5=
</w:fldData>
              </w:fldChar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TYWRvd3NraTwvQXV0aG9yPjxZZWFyPjIwMTY8L1llYXI+
PFJlY051bT4xMzg1PC9SZWNOdW0+PElEVGV4dD5Qcm9zcGVjdGl2ZSBTdHVkeSBvZiA2OEdhLURP
VEFUQVRFIFBvc2l0cm9uIEVtaXNzaW9uIFRvbW9ncmFwaHkvQ29tcHV0ZWQgVG9tb2dyYXBoeSBm
b3IgRGV0ZWN0aW5nIEdhc3Ryby1FbnRlcm8tUGFuY3JlYXRpYyBOZXVyb2VuZG9jcmluZSBUdW1v
cnMgYW5kIFVua25vd24gUHJpbWFyeSBTaXRlczwvSURUZXh0PjxEaXNwbGF5VGV4dD4oU2Fkb3dz
a2kgZXQgYWwuLCAyMDE2KTwvRGlzcGxheVRleHQ+PHJlY29yZD48cmVjLW51bWJlcj4xMzg1PC9y
ZWMtbnVtYmVyPjxmb3JlaWduLWtleXM+PGtleSBhcHA9IkVOIiBkYi1pZD0iZnc1ZHhzMnoyczJk
d2FlNXhmOHB6djA1eHp0MmF0ZnZlOTVyIiB0aW1lc3RhbXA9IjE1NTI1MTAxMjQiIGd1aWQ9IjU2
MWE4YTNkLTdlMGEtNDRjMy05ZTA1LTY4NGVhNTI0Yjc5NiI+MTM4NTwva2V5PjwvZm9yZWlnbi1r
ZXlzPjxyZWYtdHlwZSBuYW1lPSJKb3VybmFsIEFydGljbGUiPjE3PC9yZWYtdHlwZT48Y29udHJp
YnV0b3JzPjxhdXRob3JzPjxhdXRob3I+U2Fkb3dza2ksIFMuIE0uPC9hdXRob3I+PGF1dGhvcj5O
ZXljaGV2LCBWLjwvYXV0aG9yPjxhdXRob3I+TWlsbG8sIEMuPC9hdXRob3I+PGF1dGhvcj5TaGlo
LCBKLjwvYXV0aG9yPjxhdXRob3I+TmlsdWJvbCwgTi48L2F1dGhvcj48YXV0aG9yPkhlcnNjb3Zp
dGNoLCBQLjwvYXV0aG9yPjxhdXRob3I+UGFjYWssIEsuPC9hdXRob3I+PGF1dGhvcj5NYXJ4LCBT
LiBKLjwvYXV0aG9yPjxhdXRob3I+S2ViZWJldywgRS48L2F1dGhvcj48L2F1dGhvcnM+PC9jb250
cmlidXRvcnM+PGF1dGgtYWRkcmVzcz5BbGwgYXV0aG9yczogTmF0aW9uYWwgSW5zdGl0dXRlcyBv
ZiBIZWFsdGgsIEJldGhlc2RhLCBNRC4mI3hEO0FsbCBhdXRob3JzOiBOYXRpb25hbCBJbnN0aXR1
dGVzIG9mIEhlYWx0aCwgQmV0aGVzZGEsIE1ELiBlbGVjdHJvbi5rZWJlYmV3QG5paC5nb3YuPC9h
dXRoLWFkZHJlc3M+PHRpdGxlcz48dGl0bGU+UHJvc3BlY3RpdmUgU3R1ZHkgb2YgNjhHYS1ET1RB
VEFURSBQb3NpdHJvbiBFbWlzc2lvbiBUb21vZ3JhcGh5L0NvbXB1dGVkIFRvbW9ncmFwaHkgZm9y
IERldGVjdGluZyBHYXN0cm8tRW50ZXJvLVBhbmNyZWF0aWMgTmV1cm9lbmRvY3JpbmUgVHVtb3Jz
IGFuZCBVbmtub3duIFByaW1hcnkgU2l0ZXM8L3RpdGxlPjxzZWNvbmRhcnktdGl0bGU+SiBDbGlu
IE9uY29sPC9zZWNvbmRhcnktdGl0bGU+PC90aXRsZXM+PHBlcmlvZGljYWw+PGZ1bGwtdGl0bGU+
SiBDbGluIE9uY29sPC9mdWxsLXRpdGxlPjwvcGVyaW9kaWNhbD48cGFnZXM+NTg4LTk2PC9wYWdl
cz48dm9sdW1lPjM0PC92b2x1bWU+PG51bWJlcj42PC9udW1iZXI+PGVkaXRpb24+MjAxNS8xMi8z
MDwvZWRpdGlvbj48a2V5d29yZHM+PGtleXdvcmQ+QWR1bHQ8L2tleXdvcmQ+PGtleXdvcmQ+QWdl
ZDwva2V5d29yZD48a2V5d29yZD5BZ2VkLCA4MCBhbmQgb3Zlcjwva2V5d29yZD48a2V5d29yZD5D
aHJvbW9ncmFuaW4gQS9ibG9vZDwva2V5d29yZD48a2V5d29yZD5GZW1hbGU8L2tleXdvcmQ+PGtl
eXdvcmQ+SHVtYW5zPC9rZXl3b3JkPjxrZXl3b3JkPkh5ZHJveHlpbmRvbGVhY2V0aWMgQWNpZC91
cmluZTwva2V5d29yZD48a2V5d29yZD5JbnRlc3RpbmFsIE5lb3BsYXNtcy8qZGlhZ25vc2lzL3Bh
dGhvbG9neTwva2V5d29yZD48a2V5d29yZD5MaXZlciBOZW9wbGFzbXMvKmRpYWdub3Npcy9zZWNv
bmRhcnk8L2tleXdvcmQ+PGtleXdvcmQ+THltcGhhdGljIE1ldGFzdGFzaXM8L2tleXdvcmQ+PGtl
eXdvcmQ+TWFnbmV0aWMgUmVzb25hbmNlIEltYWdpbmc8L2tleXdvcmQ+PGtleXdvcmQ+TWFsZTwv
a2V5d29yZD48a2V5d29yZD5NaWRkbGUgQWdlZDwva2V5d29yZD48a2V5d29yZD5NdWx0aW1vZGFs
IEltYWdpbmc8L2tleXdvcmQ+PGtleXdvcmQ+TmVvcGxhc21zLCBVbmtub3duIFByaW1hcnkvKmRp
YWdub3Npcy9wYXRob2xvZ3k8L2tleXdvcmQ+PGtleXdvcmQ+TmV1cm9lbmRvY3JpbmUgVHVtb3Jz
LypkaWFnbm9zaXMvKnNlY29uZGFyeTwva2V5d29yZD48a2V5d29yZD5Pcmdhbm9tZXRhbGxpYyBD
b21wb3VuZHM8L2tleXdvcmQ+PGtleXdvcmQ+UGFuY3JlYXRpYyBOZW9wbGFzbXMvKmRpYWdub3Np
cy9wYXRob2xvZ3k8L2tleXdvcmQ+PGtleXdvcmQ+UGFuY3JlYXRpYyBQb2x5cGVwdGlkZS9ibG9v
ZDwva2V5d29yZD48a2V5d29yZD5QaG9zcGhvcHlydXZhdGUgSHlkcmF0YXNlL2Jsb29kPC9rZXl3
b3JkPjxrZXl3b3JkPipQb3NpdHJvbi1FbWlzc2lvbiBUb21vZ3JhcGh5PC9rZXl3b3JkPjxrZXl3
b3JkPlByb3NwZWN0aXZlIFN0dWRpZXM8L2tleXdvcmQ+PGtleXdvcmQ+U29tYXRvc3RhdGluL2Fu
YWxvZ3MgJmFtcDsgZGVyaXZhdGl2ZXM8L2tleXdvcmQ+PGtleXdvcmQ+U3RvbWFjaCBOZW9wbGFz
bXMvKmRpYWdub3Npcy9wYXRob2xvZ3k8L2tleXdvcmQ+PGtleXdvcmQ+VG9tb2dyYXBoeSwgRW1p
c3Npb24tQ29tcHV0ZWQsIFNpbmdsZS1QaG90b248L2tleXdvcmQ+PGtleXdvcmQ+KlRvbW9ncmFw
aHksIFgtUmF5IENvbXB1dGVkPC9rZXl3b3JkPjxrZXl3b3JkPlZhc29hY3RpdmUgSW50ZXN0aW5h
bCBQZXB0aWRlL2Jsb29kPC9rZXl3b3JkPjxrZXl3b3JkPllvdW5nIEFkdWx0PC9rZXl3b3JkPjwv
a2V5d29yZHM+PGRhdGVzPjx5ZWFyPjIwMTY8L3llYXI+PHB1Yi1kYXRlcz48ZGF0ZT5GZWIgMjA8
L2RhdGU+PC9wdWItZGF0ZXM+PC9kYXRlcz48b3JpZy1wdWI+SiBDbGluIE9uY29sPC9vcmlnLXB1
Yj48aXNibj4wNzMyLTE4M3g8L2lzYm4+PHVybHM+PC91cmxzPjxjdXN0b20yPlBNQzQ4NzIwMzA8
L2N1c3RvbTI+PGVsZWN0cm9uaWMtcmVzb3VyY2UtbnVtPjEwLjEyMDAvamNvLjIwMTUuNjQuMDk4
NzwvZWxlY3Ryb25pYy1yZXNvdXJjZS1udW0+PGxhbmd1YWdlPmVuZzwvbGFuZ3VhZ2U+PC9yZWNv
cmQ+PC9DaXRlPjwvRW5kTm90ZT5=
</w:fldData>
              </w:fldChar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</w:rPr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  <w:r w:rsidRPr="00CF443B">
              <w:rPr>
                <w:rFonts w:ascii="Times New Roman" w:hAnsi="Times New Roman" w:cs="Times New Roman"/>
                <w:i/>
              </w:rPr>
            </w:r>
            <w:r w:rsidRPr="00CF443B">
              <w:rPr>
                <w:rFonts w:ascii="Times New Roman" w:hAnsi="Times New Roman" w:cs="Times New Roman"/>
                <w:i/>
              </w:rPr>
              <w:fldChar w:fldCharType="separate"/>
            </w:r>
            <w:r w:rsidRPr="00A741F8">
              <w:rPr>
                <w:rFonts w:ascii="Times New Roman" w:hAnsi="Times New Roman" w:cs="Times New Roman"/>
                <w:i/>
                <w:noProof/>
                <w:lang w:val="fr-FR"/>
              </w:rPr>
              <w:t>(Sadowski et al., 2016)</w:t>
            </w:r>
            <w:r w:rsidRPr="00CF443B">
              <w:rPr>
                <w:rFonts w:ascii="Times New Roman" w:hAnsi="Times New Roman" w:cs="Times New Roman"/>
                <w:i/>
              </w:rPr>
              <w:fldChar w:fldCharType="end"/>
            </w:r>
            <w:r w:rsidRPr="00A741F8">
              <w:rPr>
                <w:rFonts w:ascii="Times New Roman" w:hAnsi="Times New Roman" w:cs="Times New Roman"/>
                <w:b/>
                <w:u w:val="single"/>
                <w:lang w:val="fr-FR"/>
              </w:rPr>
              <w:t xml:space="preserve"> </w:t>
            </w:r>
          </w:p>
          <w:p w14:paraId="11068119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F443B">
              <w:rPr>
                <w:rFonts w:ascii="Times New Roman" w:hAnsi="Times New Roman" w:cs="Times New Roman"/>
                <w:b/>
              </w:rPr>
              <w:t>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51F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Large sporadic and MEN1 group (size of MEN cohort not specified)</w:t>
            </w:r>
          </w:p>
          <w:p w14:paraId="4BBBEE7B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Number:</w:t>
            </w:r>
            <w:r w:rsidRPr="00CF443B">
              <w:rPr>
                <w:rFonts w:ascii="Times New Roman" w:hAnsi="Times New Roman" w:cs="Times New Roman"/>
              </w:rPr>
              <w:t>131 (F:74, M:57)</w:t>
            </w:r>
          </w:p>
          <w:p w14:paraId="03B8D3A8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Age:</w:t>
            </w:r>
            <w:r w:rsidRPr="00CF443B">
              <w:rPr>
                <w:rFonts w:ascii="Times New Roman" w:hAnsi="Times New Roman" w:cs="Times New Roman"/>
              </w:rPr>
              <w:t>51(19-82) 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87E1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b/>
              </w:rPr>
              <w:t>Detection rate of lesions by modality:</w:t>
            </w:r>
            <w:r w:rsidRPr="00CF443B">
              <w:rPr>
                <w:rFonts w:ascii="Times New Roman" w:hAnsi="Times New Roman" w:cs="Times New Roman"/>
              </w:rPr>
              <w:t xml:space="preserve"> 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 xml:space="preserve">Ga-DOTATATE </w:t>
            </w:r>
            <w:r w:rsidRPr="00CF443B">
              <w:rPr>
                <w:rFonts w:ascii="Times New Roman" w:hAnsi="Times New Roman" w:cs="Times New Roman"/>
                <w:i/>
              </w:rPr>
              <w:t>vs.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111</w:t>
            </w:r>
            <w:r w:rsidRPr="00CF443B">
              <w:rPr>
                <w:rFonts w:ascii="Times New Roman" w:hAnsi="Times New Roman" w:cs="Times New Roman"/>
              </w:rPr>
              <w:t xml:space="preserve">In-pentetreotide </w:t>
            </w:r>
            <w:r w:rsidRPr="00CF443B">
              <w:rPr>
                <w:rFonts w:ascii="Times New Roman" w:hAnsi="Times New Roman" w:cs="Times New Roman"/>
                <w:i/>
              </w:rPr>
              <w:t>vs.</w:t>
            </w:r>
            <w:r w:rsidRPr="00CF443B">
              <w:rPr>
                <w:rFonts w:ascii="Times New Roman" w:hAnsi="Times New Roman" w:cs="Times New Roman"/>
              </w:rPr>
              <w:t xml:space="preserve"> CT and MRI scanning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B740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 xml:space="preserve">95.1% lesions detected by 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>Ga</w:t>
            </w:r>
          </w:p>
          <w:p w14:paraId="3023FD66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  <w:vertAlign w:val="subscript"/>
              </w:rPr>
            </w:pPr>
          </w:p>
          <w:p w14:paraId="6FBD0227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45.3% anatomic lesions detected by CT/MRI</w:t>
            </w:r>
          </w:p>
          <w:p w14:paraId="410872AD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C242EE3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30.9% lesions with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111</w:t>
            </w:r>
            <w:r w:rsidRPr="00CF443B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A4B7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 xml:space="preserve">93/131 (71%) additional lesions than 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111</w:t>
            </w:r>
            <w:r w:rsidRPr="00CF443B">
              <w:rPr>
                <w:rFonts w:ascii="Times New Roman" w:hAnsi="Times New Roman" w:cs="Times New Roman"/>
              </w:rPr>
              <w:t xml:space="preserve">In-pentetreotide SPECT/CT. </w:t>
            </w:r>
          </w:p>
          <w:p w14:paraId="72E6C9D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AD9E9EA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69 /131 (52.7%) additional lesions than CT.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8176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43/131(32.8%)</w:t>
            </w:r>
          </w:p>
          <w:p w14:paraId="63466255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change of management</w:t>
            </w:r>
          </w:p>
          <w:p w14:paraId="1E37483F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B6BE8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8</w:t>
            </w:r>
            <w:r w:rsidRPr="00CF443B">
              <w:rPr>
                <w:rFonts w:ascii="Times New Roman" w:hAnsi="Times New Roman" w:cs="Times New Roman"/>
              </w:rPr>
              <w:t xml:space="preserve">Gallium-DOTATATE imaging provides important information for accurate staging of GEPNETs, even in the absence of biochemical evidence of disease. </w:t>
            </w:r>
          </w:p>
        </w:tc>
      </w:tr>
      <w:tr w:rsidR="00EB6083" w:rsidRPr="002856E1" w14:paraId="54DE7AF2" w14:textId="77777777" w:rsidTr="00E21D9C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4EDC" w14:textId="77777777" w:rsidR="00EB6083" w:rsidRPr="00A741F8" w:rsidRDefault="00EB6083" w:rsidP="00E21D9C">
            <w:pPr>
              <w:spacing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A741F8">
              <w:rPr>
                <w:rFonts w:ascii="Times New Roman" w:hAnsi="Times New Roman" w:cs="Times New Roman"/>
                <w:i/>
                <w:lang w:val="fr-FR"/>
              </w:rPr>
              <w:t xml:space="preserve">Albers et al. 2017 </w:t>
            </w:r>
            <w:r w:rsidRPr="00CF443B"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BbGJlcnM8L0F1dGhvcj48WWVhcj4yMDE3PC9ZZWFyPjxS
ZWNOdW0+MjkzNTwvUmVjTnVtPjxJRFRleHQ+TGltaXRlZCBWYWx1ZSBvZiBHYS02OC1ET1RBVE9D
LVBFVC1DVCBpbiBSb3V0aW5lIFNjcmVlbmluZyBvZiBQYXRpZW50cyB3aXRoIE11bHRpcGxlIEVu
ZG9jcmluZSBOZW9wbGFzaWEgVHlwZSAxPC9JRFRleHQ+PERpc3BsYXlUZXh0PihBbGJlcnMgZXQg
YWwuLCAyMDE3KTwvRGlzcGxheVRleHQ+PHJlY29yZD48cmVjLW51bWJlcj4yOTM1PC9yZWMtbnVt
YmVyPjxmb3JlaWduLWtleXM+PGtleSBhcHA9IkVOIiBkYi1pZD0iZnc1ZHhzMnoyczJkd2FlNXhm
OHB6djA1eHp0MmF0ZnZlOTVyIiB0aW1lc3RhbXA9IjE1ODk4NzQzNDIiIGd1aWQ9ImE1YmFhZTYy
LTYyYmItNDkxNy1hZDhiLTdlZjhlOTllYmVlZiI+MjkzNTwva2V5PjwvZm9yZWlnbi1rZXlzPjxy
ZWYtdHlwZSBuYW1lPSJKb3VybmFsIEFydGljbGUiPjE3PC9yZWYtdHlwZT48Y29udHJpYnV0b3Jz
PjxhdXRob3JzPjxhdXRob3I+QWxiZXJzLCBNLiBCLjwvYXV0aG9yPjxhdXRob3I+TGlicml6emks
IEQuPC9hdXRob3I+PGF1dGhvcj5Mb3BleiwgQy4gTC48L2F1dGhvcj48YXV0aG9yPk1hbm9oYXJh
biwgSi48L2F1dGhvcj48YXV0aG9yPkFwaXR6c2NoLCBKLiBDLjwvYXV0aG9yPjxhdXRob3I+U2xh
dGVyLCBFLiBQLjwvYXV0aG9yPjxhdXRob3I+Qm9sbG1hbm4sIEMuPC9hdXRob3I+PGF1dGhvcj5L
YW5uLCBQLiBILjwvYXV0aG9yPjxhdXRob3I+QmFydHNjaCwgRC4gSy48L2F1dGhvcj48L2F1dGhv
cnM+PC9jb250cmlidXRvcnM+PGF1dGgtYWRkcmVzcz5EZXBhcnRtZW50IG9mIFZpc2NlcmFsLCBU
aG9yYWNpYyBhbmQgVmFzY3VsYXIgU3VyZ2VyeSwgVW5pdmVyc2l0eSBIb3NwaXRhbCBvZiBHaWVz
c2VuIGFuZCBNYXJidXJnLCBQaGlsaXBwcyBVbml2ZXJzaXR5IG9mIE1hcmJ1cmcsIE1hcmJ1cmcs
IEdlcm1hbnkuIG1heC5iLmFsYmVyc0BnbWFpbC5jb20uJiN4RDtEZXBhcnRtZW50IG9mIE51Y2xl
YXIgTWVkaWNpbmUsIFVuaXZlcnNpdHkgSG9zcGl0YWwgb2YgR2llc3NlbiBhbmQgTWFyYnVyZywg
UGhpbGlwcHMgVW5pdmVyc2l0eSBvZiBNYXJidXJnLCBNYXJidXJnLCBHZXJtYW55LiYjeEQ7RGVw
YXJ0bWVudCBvZiBWaXNjZXJhbCwgVGhvcmFjaWMgYW5kIFZhc2N1bGFyIFN1cmdlcnksIFVuaXZl
cnNpdHkgSG9zcGl0YWwgb2YgR2llc3NlbiBhbmQgTWFyYnVyZywgUGhpbGlwcHMgVW5pdmVyc2l0
eSBvZiBNYXJidXJnLCBNYXJidXJnLCBHZXJtYW55LiYjeEQ7RGVwYXJ0bWVudCBvZiBEaWFnbm9z
dGljIGFuZCBJbnRlcnZlbnRpb25hbCBSYWRpb2xvZ3ksIFVuaXZlcnNpdHkgSG9zcGl0YWwgb2Yg
R2llc3NlbiBhbmQgTWFyYnVyZywgUGhpbGlwcHMgVW5pdmVyc2l0eSBvZiBNYXJidXJnLCBNYXJi
dXJnLCBHZXJtYW55LiYjeEQ7RGl2aXNpb24gb2YgRW5kb2NyaW5vbG9neSwgVW5pdmVyc2l0eSBI
b3NwaXRhbCBvZiBHaWVzc2VuIGFuZCBNYXJidXJnLCBQaGlsaXBwcyBVbml2ZXJzaXR5IG9mIE1h
cmJ1cmcsIE1hcmJ1cmcsIEdlcm1hbnkuPC9hdXRoLWFkZHJlc3M+PHRpdGxlcz48dGl0bGU+TGlt
aXRlZCBWYWx1ZSBvZiBHYS02OC1ET1RBVE9DLVBFVC1DVCBpbiBSb3V0aW5lIFNjcmVlbmluZyBv
ZiBQYXRpZW50cyB3aXRoIE11bHRpcGxlIEVuZG9jcmluZSBOZW9wbGFzaWEgVHlwZSAxPC90aXRs
ZT48c2Vjb25kYXJ5LXRpdGxlPldvcmxkIEogU3VyZzwvc2Vjb25kYXJ5LXRpdGxlPjwvdGl0bGVz
PjxwZXJpb2RpY2FsPjxmdWxsLXRpdGxlPldvcmxkIEogU3VyZzwvZnVsbC10aXRsZT48L3Blcmlv
ZGljYWw+PHBhZ2VzPjE1MjEtMTUyNzwvcGFnZXM+PHZvbHVtZT40MTwvdm9sdW1lPjxudW1iZXI+
NjwvbnVtYmVyPjxlZGl0aW9uPjIwMTcvMDIvMDE8L2VkaXRpb24+PGtleXdvcmRzPjxrZXl3b3Jk
PkFkdWx0PC9rZXl3b3JkPjxrZXl3b3JkPkFnZWQ8L2tleXdvcmQ+PGtleXdvcmQ+RmVtYWxlPC9r
ZXl3b3JkPjxrZXl3b3JkPkh1bWFuczwva2V5d29yZD48a2V5d29yZD5NYWxlPC9rZXl3b3JkPjxr
ZXl3b3JkPk1pZGRsZSBBZ2VkPC9rZXl3b3JkPjxrZXl3b3JkPk11bHRpcGxlIEVuZG9jcmluZSBO
ZW9wbGFzaWEgVHlwZSAxLypkaWFnbm9zdGljIGltYWdpbmc8L2tleXdvcmQ+PGtleXdvcmQ+T2N0
cmVvdGlkZS8qYW5hbG9ncyAmYW1wOyBkZXJpdmF0aXZlczwva2V5d29yZD48a2V5d29yZD5Qb3Np
dHJvbiBFbWlzc2lvbiBUb21vZ3JhcGh5IENvbXB1dGVkIFRvbW9ncmFwaHkvKm1ldGhvZHM8L2tl
eXdvcmQ+PGtleXdvcmQ+KlJhZGlvcGhhcm1hY2V1dGljYWxzPC9rZXl3b3JkPjwva2V5d29yZHM+
PGRhdGVzPjx5ZWFyPjIwMTc8L3llYXI+PHB1Yi1kYXRlcz48ZGF0ZT5KdW48L2RhdGU+PC9wdWIt
ZGF0ZXM+PC9kYXRlcz48b3JpZy1wdWI+V29ybGQgSiBTdXJnPC9vcmlnLXB1Yj48aXNibj4wMzY0
LTIzMTM8L2lzYm4+PHVybHM+PC91cmxzPjxlbGVjdHJvbmljLXJlc291cmNlLW51bT4xMC4xMDA3
L3MwMDI2OC0wMTctMzkwNy05PC9lbGVjdHJvbmljLXJlc291cmNlLW51bT48bGFuZ3VhZ2U+ZW5n
PC9sYW5ndWFnZT48L3JlY29yZD48L0NpdGU+PC9FbmROb3RlPn==
</w:fldData>
              </w:fldChar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</w:rPr>
              <w:fldChar w:fldCharType="begin">
                <w:fldData xml:space="preserve">PEVuZE5vdGU+PENpdGU+PEF1dGhvcj5BbGJlcnM8L0F1dGhvcj48WWVhcj4yMDE3PC9ZZWFyPjxS
ZWNOdW0+MjkzNTwvUmVjTnVtPjxJRFRleHQ+TGltaXRlZCBWYWx1ZSBvZiBHYS02OC1ET1RBVE9D
LVBFVC1DVCBpbiBSb3V0aW5lIFNjcmVlbmluZyBvZiBQYXRpZW50cyB3aXRoIE11bHRpcGxlIEVu
ZG9jcmluZSBOZW9wbGFzaWEgVHlwZSAxPC9JRFRleHQ+PERpc3BsYXlUZXh0PihBbGJlcnMgZXQg
YWwuLCAyMDE3KTwvRGlzcGxheVRleHQ+PHJlY29yZD48cmVjLW51bWJlcj4yOTM1PC9yZWMtbnVt
YmVyPjxmb3JlaWduLWtleXM+PGtleSBhcHA9IkVOIiBkYi1pZD0iZnc1ZHhzMnoyczJkd2FlNXhm
OHB6djA1eHp0MmF0ZnZlOTVyIiB0aW1lc3RhbXA9IjE1ODk4NzQzNDIiIGd1aWQ9ImE1YmFhZTYy
LTYyYmItNDkxNy1hZDhiLTdlZjhlOTllYmVlZiI+MjkzNTwva2V5PjwvZm9yZWlnbi1rZXlzPjxy
ZWYtdHlwZSBuYW1lPSJKb3VybmFsIEFydGljbGUiPjE3PC9yZWYtdHlwZT48Y29udHJpYnV0b3Jz
PjxhdXRob3JzPjxhdXRob3I+QWxiZXJzLCBNLiBCLjwvYXV0aG9yPjxhdXRob3I+TGlicml6emks
IEQuPC9hdXRob3I+PGF1dGhvcj5Mb3BleiwgQy4gTC48L2F1dGhvcj48YXV0aG9yPk1hbm9oYXJh
biwgSi48L2F1dGhvcj48YXV0aG9yPkFwaXR6c2NoLCBKLiBDLjwvYXV0aG9yPjxhdXRob3I+U2xh
dGVyLCBFLiBQLjwvYXV0aG9yPjxhdXRob3I+Qm9sbG1hbm4sIEMuPC9hdXRob3I+PGF1dGhvcj5L
YW5uLCBQLiBILjwvYXV0aG9yPjxhdXRob3I+QmFydHNjaCwgRC4gSy48L2F1dGhvcj48L2F1dGhv
cnM+PC9jb250cmlidXRvcnM+PGF1dGgtYWRkcmVzcz5EZXBhcnRtZW50IG9mIFZpc2NlcmFsLCBU
aG9yYWNpYyBhbmQgVmFzY3VsYXIgU3VyZ2VyeSwgVW5pdmVyc2l0eSBIb3NwaXRhbCBvZiBHaWVz
c2VuIGFuZCBNYXJidXJnLCBQaGlsaXBwcyBVbml2ZXJzaXR5IG9mIE1hcmJ1cmcsIE1hcmJ1cmcs
IEdlcm1hbnkuIG1heC5iLmFsYmVyc0BnbWFpbC5jb20uJiN4RDtEZXBhcnRtZW50IG9mIE51Y2xl
YXIgTWVkaWNpbmUsIFVuaXZlcnNpdHkgSG9zcGl0YWwgb2YgR2llc3NlbiBhbmQgTWFyYnVyZywg
UGhpbGlwcHMgVW5pdmVyc2l0eSBvZiBNYXJidXJnLCBNYXJidXJnLCBHZXJtYW55LiYjeEQ7RGVw
YXJ0bWVudCBvZiBWaXNjZXJhbCwgVGhvcmFjaWMgYW5kIFZhc2N1bGFyIFN1cmdlcnksIFVuaXZl
cnNpdHkgSG9zcGl0YWwgb2YgR2llc3NlbiBhbmQgTWFyYnVyZywgUGhpbGlwcHMgVW5pdmVyc2l0
eSBvZiBNYXJidXJnLCBNYXJidXJnLCBHZXJtYW55LiYjeEQ7RGVwYXJ0bWVudCBvZiBEaWFnbm9z
dGljIGFuZCBJbnRlcnZlbnRpb25hbCBSYWRpb2xvZ3ksIFVuaXZlcnNpdHkgSG9zcGl0YWwgb2Yg
R2llc3NlbiBhbmQgTWFyYnVyZywgUGhpbGlwcHMgVW5pdmVyc2l0eSBvZiBNYXJidXJnLCBNYXJi
dXJnLCBHZXJtYW55LiYjeEQ7RGl2aXNpb24gb2YgRW5kb2NyaW5vbG9neSwgVW5pdmVyc2l0eSBI
b3NwaXRhbCBvZiBHaWVzc2VuIGFuZCBNYXJidXJnLCBQaGlsaXBwcyBVbml2ZXJzaXR5IG9mIE1h
cmJ1cmcsIE1hcmJ1cmcsIEdlcm1hbnkuPC9hdXRoLWFkZHJlc3M+PHRpdGxlcz48dGl0bGU+TGlt
aXRlZCBWYWx1ZSBvZiBHYS02OC1ET1RBVE9DLVBFVC1DVCBpbiBSb3V0aW5lIFNjcmVlbmluZyBv
ZiBQYXRpZW50cyB3aXRoIE11bHRpcGxlIEVuZG9jcmluZSBOZW9wbGFzaWEgVHlwZSAxPC90aXRs
ZT48c2Vjb25kYXJ5LXRpdGxlPldvcmxkIEogU3VyZzwvc2Vjb25kYXJ5LXRpdGxlPjwvdGl0bGVz
PjxwZXJpb2RpY2FsPjxmdWxsLXRpdGxlPldvcmxkIEogU3VyZzwvZnVsbC10aXRsZT48L3Blcmlv
ZGljYWw+PHBhZ2VzPjE1MjEtMTUyNzwvcGFnZXM+PHZvbHVtZT40MTwvdm9sdW1lPjxudW1iZXI+
NjwvbnVtYmVyPjxlZGl0aW9uPjIwMTcvMDIvMDE8L2VkaXRpb24+PGtleXdvcmRzPjxrZXl3b3Jk
PkFkdWx0PC9rZXl3b3JkPjxrZXl3b3JkPkFnZWQ8L2tleXdvcmQ+PGtleXdvcmQ+RmVtYWxlPC9r
ZXl3b3JkPjxrZXl3b3JkPkh1bWFuczwva2V5d29yZD48a2V5d29yZD5NYWxlPC9rZXl3b3JkPjxr
ZXl3b3JkPk1pZGRsZSBBZ2VkPC9rZXl3b3JkPjxrZXl3b3JkPk11bHRpcGxlIEVuZG9jcmluZSBO
ZW9wbGFzaWEgVHlwZSAxLypkaWFnbm9zdGljIGltYWdpbmc8L2tleXdvcmQ+PGtleXdvcmQ+T2N0
cmVvdGlkZS8qYW5hbG9ncyAmYW1wOyBkZXJpdmF0aXZlczwva2V5d29yZD48a2V5d29yZD5Qb3Np
dHJvbiBFbWlzc2lvbiBUb21vZ3JhcGh5IENvbXB1dGVkIFRvbW9ncmFwaHkvKm1ldGhvZHM8L2tl
eXdvcmQ+PGtleXdvcmQ+KlJhZGlvcGhhcm1hY2V1dGljYWxzPC9rZXl3b3JkPjwva2V5d29yZHM+
PGRhdGVzPjx5ZWFyPjIwMTc8L3llYXI+PHB1Yi1kYXRlcz48ZGF0ZT5KdW48L2RhdGU+PC9wdWIt
ZGF0ZXM+PC9kYXRlcz48b3JpZy1wdWI+V29ybGQgSiBTdXJnPC9vcmlnLXB1Yj48aXNibj4wMzY0
LTIzMTM8L2lzYm4+PHVybHM+PC91cmxzPjxlbGVjdHJvbmljLXJlc291cmNlLW51bT4xMC4xMDA3
L3MwMDI2OC0wMTctMzkwNy05PC9lbGVjdHJvbmljLXJlc291cmNlLW51bT48bGFuZ3VhZ2U+ZW5n
PC9sYW5ndWFnZT48L3JlY29yZD48L0NpdGU+PC9FbmROb3RlPn==
</w:fldData>
              </w:fldChar>
            </w:r>
            <w:r w:rsidRPr="00A741F8">
              <w:rPr>
                <w:rFonts w:ascii="Times New Roman" w:hAnsi="Times New Roman" w:cs="Times New Roman"/>
                <w:i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</w:rPr>
            </w:r>
            <w:r>
              <w:rPr>
                <w:rFonts w:ascii="Times New Roman" w:hAnsi="Times New Roman" w:cs="Times New Roman"/>
                <w:i/>
              </w:rPr>
              <w:fldChar w:fldCharType="end"/>
            </w:r>
            <w:r w:rsidRPr="00CF443B">
              <w:rPr>
                <w:rFonts w:ascii="Times New Roman" w:hAnsi="Times New Roman" w:cs="Times New Roman"/>
                <w:i/>
              </w:rPr>
            </w:r>
            <w:r w:rsidRPr="00CF443B">
              <w:rPr>
                <w:rFonts w:ascii="Times New Roman" w:hAnsi="Times New Roman" w:cs="Times New Roman"/>
                <w:i/>
              </w:rPr>
              <w:fldChar w:fldCharType="separate"/>
            </w:r>
            <w:r w:rsidRPr="00A741F8">
              <w:rPr>
                <w:rFonts w:ascii="Times New Roman" w:hAnsi="Times New Roman" w:cs="Times New Roman"/>
                <w:i/>
                <w:noProof/>
                <w:lang w:val="fr-FR"/>
              </w:rPr>
              <w:t>(Albers et al., 2017)</w:t>
            </w:r>
            <w:r w:rsidRPr="00CF443B">
              <w:rPr>
                <w:rFonts w:ascii="Times New Roman" w:hAnsi="Times New Roman" w:cs="Times New Roman"/>
                <w:i/>
              </w:rPr>
              <w:fldChar w:fldCharType="end"/>
            </w:r>
          </w:p>
          <w:p w14:paraId="544546C8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F443B">
              <w:rPr>
                <w:rFonts w:ascii="Times New Roman" w:hAnsi="Times New Roman" w:cs="Times New Roman"/>
                <w:b/>
              </w:rPr>
              <w:t>P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56FA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Number:</w:t>
            </w:r>
            <w:r w:rsidRPr="00CF443B">
              <w:rPr>
                <w:rFonts w:ascii="Times New Roman" w:hAnsi="Times New Roman" w:cs="Times New Roman"/>
              </w:rPr>
              <w:t>33 (17M, 16F)</w:t>
            </w:r>
          </w:p>
          <w:p w14:paraId="614A7302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Age:</w:t>
            </w:r>
            <w:r w:rsidRPr="00CF443B">
              <w:rPr>
                <w:rFonts w:ascii="Times New Roman" w:hAnsi="Times New Roman" w:cs="Times New Roman"/>
              </w:rPr>
              <w:t>44 (19-74)</w:t>
            </w:r>
          </w:p>
          <w:p w14:paraId="002B0ACB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CF443B">
              <w:rPr>
                <w:rFonts w:ascii="Times New Roman" w:hAnsi="Times New Roman" w:cs="Times New Roman"/>
                <w:b/>
              </w:rPr>
              <w:t>Tumour type</w:t>
            </w:r>
          </w:p>
          <w:p w14:paraId="0E49BE61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2 insulinoma</w:t>
            </w:r>
          </w:p>
          <w:p w14:paraId="3E193E4C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6 ZES</w:t>
            </w:r>
          </w:p>
          <w:p w14:paraId="6977AE26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31 NF-</w:t>
            </w:r>
            <w:proofErr w:type="spellStart"/>
            <w:r w:rsidRPr="00CF443B">
              <w:rPr>
                <w:rFonts w:ascii="Times New Roman" w:hAnsi="Times New Roman" w:cs="Times New Roman"/>
              </w:rPr>
              <w:t>panNET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D13B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 xml:space="preserve">Ga-DOTATATE </w:t>
            </w:r>
            <w:r w:rsidRPr="00CF443B">
              <w:rPr>
                <w:rFonts w:ascii="Times New Roman" w:hAnsi="Times New Roman" w:cs="Times New Roman"/>
                <w:i/>
              </w:rPr>
              <w:t>vs.</w:t>
            </w:r>
            <w:r w:rsidRPr="00CF443B">
              <w:rPr>
                <w:rFonts w:ascii="Times New Roman" w:hAnsi="Times New Roman" w:cs="Times New Roman"/>
              </w:rPr>
              <w:t xml:space="preserve"> CT and MRI scanning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78DB7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>Ga DOTATOC PET/CT detected 55 NETs in 23/33 patients</w:t>
            </w:r>
          </w:p>
          <w:p w14:paraId="441471AF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F5A15FF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Conventional imaging 145 NETs in 31/33 pati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AC629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 xml:space="preserve">90 NETs detected by CT/MRI missed by </w:t>
            </w:r>
            <w:r w:rsidRPr="00CF443B">
              <w:rPr>
                <w:rFonts w:ascii="Times New Roman" w:hAnsi="Times New Roman" w:cs="Times New Roman"/>
                <w:vertAlign w:val="superscript"/>
              </w:rPr>
              <w:t>68</w:t>
            </w:r>
            <w:r w:rsidRPr="00CF443B">
              <w:rPr>
                <w:rFonts w:ascii="Times New Roman" w:hAnsi="Times New Roman" w:cs="Times New Roman"/>
              </w:rPr>
              <w:t>Ga PET/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0C34D" w14:textId="77777777" w:rsidR="00EB6083" w:rsidRPr="00CF443B" w:rsidRDefault="00EB6083" w:rsidP="00E21D9C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>Detected more liver and LN metastas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1217D" w14:textId="77777777" w:rsidR="00EB6083" w:rsidRPr="00CF443B" w:rsidRDefault="00EB6083" w:rsidP="00E21D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F443B">
              <w:rPr>
                <w:rFonts w:ascii="Times New Roman" w:hAnsi="Times New Roman" w:cs="Times New Roman"/>
              </w:rPr>
              <w:t xml:space="preserve">Gallium detected more liver and lymph metastases in patients with known metastatic disease </w:t>
            </w:r>
            <w:r w:rsidRPr="00CF443B">
              <w:rPr>
                <w:rFonts w:ascii="Times New Roman" w:hAnsi="Times New Roman" w:cs="Times New Roman"/>
                <w:b/>
              </w:rPr>
              <w:t>BUT</w:t>
            </w:r>
            <w:r w:rsidRPr="00CF443B">
              <w:rPr>
                <w:rFonts w:ascii="Times New Roman" w:hAnsi="Times New Roman" w:cs="Times New Roman"/>
              </w:rPr>
              <w:t xml:space="preserve"> failed to change management. </w:t>
            </w:r>
          </w:p>
        </w:tc>
      </w:tr>
    </w:tbl>
    <w:p w14:paraId="761F7B24" w14:textId="77777777" w:rsidR="00EB6083" w:rsidRPr="00CF443B" w:rsidRDefault="00EB6083" w:rsidP="00EB60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0FBC57" w14:textId="77777777" w:rsidR="00DD7743" w:rsidRDefault="00DD7743"/>
    <w:sectPr w:rsidR="00DD7743" w:rsidSect="00A741F8">
      <w:pgSz w:w="16840" w:h="11900" w:orient="landscape"/>
      <w:pgMar w:top="1440" w:right="193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3C6A"/>
    <w:multiLevelType w:val="hybridMultilevel"/>
    <w:tmpl w:val="13F2A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C7AA1"/>
    <w:multiLevelType w:val="hybridMultilevel"/>
    <w:tmpl w:val="C7383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474F3"/>
    <w:multiLevelType w:val="hybridMultilevel"/>
    <w:tmpl w:val="E56E6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770F7"/>
    <w:multiLevelType w:val="hybridMultilevel"/>
    <w:tmpl w:val="1ECA6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AB77C5"/>
    <w:multiLevelType w:val="hybridMultilevel"/>
    <w:tmpl w:val="47585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690723"/>
    <w:multiLevelType w:val="hybridMultilevel"/>
    <w:tmpl w:val="E6DC2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8878FC"/>
    <w:multiLevelType w:val="hybridMultilevel"/>
    <w:tmpl w:val="E18AF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A30313"/>
    <w:multiLevelType w:val="hybridMultilevel"/>
    <w:tmpl w:val="08340F96"/>
    <w:lvl w:ilvl="0" w:tplc="229AC3F4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160135"/>
    <w:multiLevelType w:val="hybridMultilevel"/>
    <w:tmpl w:val="F8581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8B01CA"/>
    <w:multiLevelType w:val="hybridMultilevel"/>
    <w:tmpl w:val="A0542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2"/>
  </w:num>
  <w:num w:numId="5">
    <w:abstractNumId w:val="3"/>
  </w:num>
  <w:num w:numId="6">
    <w:abstractNumId w:val="9"/>
  </w:num>
  <w:num w:numId="7">
    <w:abstractNumId w:val="1"/>
  </w:num>
  <w:num w:numId="8">
    <w:abstractNumId w:val="0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83"/>
    <w:rsid w:val="00A741F8"/>
    <w:rsid w:val="00DD7743"/>
    <w:rsid w:val="00EB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EE98"/>
  <w15:chartTrackingRefBased/>
  <w15:docId w15:val="{B201D91A-2CFD-438F-A2E3-AC41C0A55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083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0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B60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0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0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B6083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08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0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083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EB6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B6083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6083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08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B60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6083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B608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B608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B6083"/>
  </w:style>
  <w:style w:type="paragraph" w:styleId="ListParagraph">
    <w:name w:val="List Paragraph"/>
    <w:basedOn w:val="Normal"/>
    <w:uiPriority w:val="34"/>
    <w:qFormat/>
    <w:rsid w:val="00EB608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608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B608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083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083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EB608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B6083"/>
  </w:style>
  <w:style w:type="paragraph" w:styleId="IntenseQuote">
    <w:name w:val="Intense Quote"/>
    <w:basedOn w:val="Normal"/>
    <w:next w:val="Normal"/>
    <w:link w:val="IntenseQuoteChar"/>
    <w:uiPriority w:val="30"/>
    <w:qFormat/>
    <w:rsid w:val="00EB608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083"/>
    <w:rPr>
      <w:rFonts w:eastAsiaTheme="minorHAnsi"/>
      <w:i/>
      <w:iCs/>
      <w:color w:val="4472C4" w:themeColor="accent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EB608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083"/>
    <w:rPr>
      <w:rFonts w:eastAsiaTheme="minorHAns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EB6083"/>
    <w:pPr>
      <w:spacing w:after="0" w:line="240" w:lineRule="auto"/>
    </w:pPr>
    <w:rPr>
      <w:rFonts w:eastAsiaTheme="minorHAns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B6083"/>
    <w:rPr>
      <w:color w:val="954F72" w:themeColor="followedHyperlink"/>
      <w:u w:val="single"/>
    </w:rPr>
  </w:style>
  <w:style w:type="character" w:customStyle="1" w:styleId="e24kjd">
    <w:name w:val="e24kjd"/>
    <w:basedOn w:val="DefaultParagraphFont"/>
    <w:rsid w:val="00EB6083"/>
  </w:style>
  <w:style w:type="character" w:styleId="LineNumber">
    <w:name w:val="line number"/>
    <w:basedOn w:val="DefaultParagraphFont"/>
    <w:uiPriority w:val="99"/>
    <w:semiHidden/>
    <w:unhideWhenUsed/>
    <w:rsid w:val="00EB6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, Vincent (BARTS HEALTH NHS TRUST)</dc:creator>
  <cp:keywords/>
  <dc:description/>
  <cp:lastModifiedBy>Megan Bond</cp:lastModifiedBy>
  <cp:revision>2</cp:revision>
  <dcterms:created xsi:type="dcterms:W3CDTF">2021-05-12T07:56:00Z</dcterms:created>
  <dcterms:modified xsi:type="dcterms:W3CDTF">2021-05-12T07:56:00Z</dcterms:modified>
</cp:coreProperties>
</file>